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 </w:t>
      </w:r>
      <w:r>
        <w:rPr>
          <w:rFonts w:ascii="Times New Roman" w:hAnsi="Times New Roman" w:cs="Times New Roman"/>
          <w:b/>
          <w:bCs/>
          <w:sz w:val="24"/>
          <w:szCs w:val="24"/>
        </w:rPr>
        <w:t>Table 2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T</w:t>
      </w:r>
      <w:r>
        <w:rPr>
          <w:rFonts w:ascii="Times New Roman" w:hAnsi="Times New Roman" w:cs="Times New Roman"/>
          <w:b/>
          <w:bCs/>
          <w:sz w:val="24"/>
          <w:szCs w:val="24"/>
        </w:rPr>
        <w:t>opology properties of core genes</w:t>
      </w:r>
      <w:bookmarkStart w:id="0" w:name="_GoBack"/>
      <w:bookmarkEnd w:id="0"/>
    </w:p>
    <w:tbl>
      <w:tblPr>
        <w:tblStyle w:val="2"/>
        <w:tblW w:w="8364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1"/>
        <w:gridCol w:w="916"/>
        <w:gridCol w:w="1353"/>
        <w:gridCol w:w="1136"/>
        <w:gridCol w:w="1136"/>
        <w:gridCol w:w="852"/>
        <w:gridCol w:w="18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9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gree</w:t>
            </w:r>
          </w:p>
        </w:tc>
        <w:tc>
          <w:tcPr>
            <w:tcW w:w="13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weenness centrality</w:t>
            </w:r>
          </w:p>
        </w:tc>
        <w:tc>
          <w:tcPr>
            <w:tcW w:w="11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seness centrality</w:t>
            </w:r>
          </w:p>
        </w:tc>
        <w:tc>
          <w:tcPr>
            <w:tcW w:w="11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ustering coefficient</w:t>
            </w:r>
          </w:p>
        </w:tc>
        <w:tc>
          <w:tcPr>
            <w:tcW w:w="8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1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shortest path leng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ind w:firstLine="37" w:firstLineChars="18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  <w:t>CDK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.2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.4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.3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224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ind w:firstLine="37" w:firstLineChars="18"/>
              <w:jc w:val="center"/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  <w:t>CCNA2</w:t>
            </w:r>
          </w:p>
          <w:p>
            <w:pPr>
              <w:widowControl/>
              <w:spacing w:line="360" w:lineRule="auto"/>
              <w:ind w:firstLine="37" w:firstLineChars="18"/>
              <w:jc w:val="center"/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  <w:t>CCNB1</w:t>
            </w:r>
          </w:p>
          <w:p>
            <w:pPr>
              <w:widowControl/>
              <w:spacing w:line="360" w:lineRule="auto"/>
              <w:ind w:firstLine="37" w:firstLineChars="18"/>
              <w:jc w:val="center"/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  <w:t>CDC20</w:t>
            </w:r>
          </w:p>
          <w:p>
            <w:pPr>
              <w:widowControl/>
              <w:spacing w:line="360" w:lineRule="auto"/>
              <w:ind w:firstLine="37" w:firstLineChars="18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</w:rPr>
              <w:t>TOP2A</w:t>
            </w:r>
          </w:p>
        </w:tc>
        <w:tc>
          <w:tcPr>
            <w:tcW w:w="9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9</w:t>
            </w:r>
          </w:p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8</w:t>
            </w:r>
          </w:p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5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2</w:t>
            </w:r>
          </w:p>
        </w:tc>
        <w:tc>
          <w:tcPr>
            <w:tcW w:w="13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.05</w:t>
            </w:r>
          </w:p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.16</w:t>
            </w:r>
          </w:p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.02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.01</w:t>
            </w:r>
          </w:p>
        </w:tc>
        <w:tc>
          <w:tcPr>
            <w:tcW w:w="11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.36</w:t>
            </w:r>
          </w:p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.40</w:t>
            </w:r>
          </w:p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.34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.35</w:t>
            </w:r>
          </w:p>
        </w:tc>
        <w:tc>
          <w:tcPr>
            <w:tcW w:w="11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.48</w:t>
            </w:r>
          </w:p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.47</w:t>
            </w:r>
          </w:p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.57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.65</w:t>
            </w:r>
          </w:p>
        </w:tc>
        <w:tc>
          <w:tcPr>
            <w:tcW w:w="8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758</w:t>
            </w:r>
          </w:p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260</w:t>
            </w:r>
          </w:p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344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864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.78</w:t>
            </w:r>
          </w:p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.51</w:t>
            </w:r>
          </w:p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.90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.88</w:t>
            </w:r>
          </w:p>
        </w:tc>
      </w:tr>
    </w:tbl>
    <w:p>
      <w:pPr>
        <w:spacing w:line="360" w:lineRule="auto"/>
        <w:ind w:firstLine="630" w:firstLineChars="3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</w:t>
      </w:r>
      <w:r>
        <w:rPr>
          <w:rFonts w:hint="eastAsia" w:ascii="Times New Roman" w:hAnsi="Times New Roman" w:cs="Times New Roman"/>
        </w:rPr>
        <w:t xml:space="preserve"> core genes were ranked by degre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MWQ4ZDJhNWUxYTFlYzgwYzQ5MmViYmY3NTM2NGM3YWUifQ=="/>
  </w:docVars>
  <w:rsids>
    <w:rsidRoot w:val="003C5174"/>
    <w:rsid w:val="00060A14"/>
    <w:rsid w:val="000C6FF5"/>
    <w:rsid w:val="0011209A"/>
    <w:rsid w:val="001A3D32"/>
    <w:rsid w:val="002211BC"/>
    <w:rsid w:val="003249AC"/>
    <w:rsid w:val="003C5174"/>
    <w:rsid w:val="0042270A"/>
    <w:rsid w:val="0050107B"/>
    <w:rsid w:val="00667556"/>
    <w:rsid w:val="0077584F"/>
    <w:rsid w:val="007B34F9"/>
    <w:rsid w:val="008100BA"/>
    <w:rsid w:val="008C1FDA"/>
    <w:rsid w:val="008D354D"/>
    <w:rsid w:val="008E2A36"/>
    <w:rsid w:val="00996CD2"/>
    <w:rsid w:val="00D4000F"/>
    <w:rsid w:val="00DD7080"/>
    <w:rsid w:val="00F42A55"/>
    <w:rsid w:val="00F61FBB"/>
    <w:rsid w:val="02370D65"/>
    <w:rsid w:val="4ACE5D81"/>
    <w:rsid w:val="58D02D39"/>
    <w:rsid w:val="66B52BBC"/>
    <w:rsid w:val="79A054FF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1</Pages>
  <Words>55</Words>
  <Characters>314</Characters>
  <Lines>2</Lines>
  <Paragraphs>1</Paragraphs>
  <TotalTime>0</TotalTime>
  <ScaleCrop>false</ScaleCrop>
  <LinksUpToDate>false</LinksUpToDate>
  <CharactersWithSpaces>368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1T14:58:00Z</dcterms:created>
  <dc:creator>微软用户</dc:creator>
  <cp:lastModifiedBy>dell</cp:lastModifiedBy>
  <dcterms:modified xsi:type="dcterms:W3CDTF">2024-05-11T13:53:14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49C25400E774AA6AC342D7592C67BBF</vt:lpwstr>
  </property>
</Properties>
</file>